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93F8D" w14:textId="77777777" w:rsidR="00845BC6" w:rsidRPr="009E29AE" w:rsidRDefault="00845BC6" w:rsidP="00845BC6">
      <w:pPr>
        <w:rPr>
          <w:rFonts w:ascii="Times New Roman" w:hAnsi="Times New Roman" w:cs="Times New Roman"/>
          <w:b/>
        </w:rPr>
      </w:pPr>
      <w:r w:rsidRPr="005B4E8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7</w:t>
      </w:r>
      <w:r w:rsidRPr="005B4E8C">
        <w:rPr>
          <w:rFonts w:ascii="Times New Roman" w:hAnsi="Times New Roman" w:cs="Times New Roman"/>
          <w:b/>
        </w:rPr>
        <w:t xml:space="preserve"> Table.</w:t>
      </w:r>
      <w:r>
        <w:t xml:space="preserve"> </w:t>
      </w:r>
      <w:r w:rsidRPr="009E29AE">
        <w:rPr>
          <w:rFonts w:ascii="Times New Roman" w:hAnsi="Times New Roman" w:cs="Times New Roman"/>
          <w:b/>
        </w:rPr>
        <w:t>Multivariate logistic regression analysis of inflammatory and parturition-associated transcript expression and day of sacrifice</w:t>
      </w:r>
    </w:p>
    <w:tbl>
      <w:tblPr>
        <w:tblStyle w:val="TableGrid"/>
        <w:tblW w:w="11335" w:type="dxa"/>
        <w:tblLayout w:type="fixed"/>
        <w:tblLook w:val="04A0" w:firstRow="1" w:lastRow="0" w:firstColumn="1" w:lastColumn="0" w:noHBand="0" w:noVBand="1"/>
      </w:tblPr>
      <w:tblGrid>
        <w:gridCol w:w="1165"/>
        <w:gridCol w:w="900"/>
        <w:gridCol w:w="810"/>
        <w:gridCol w:w="900"/>
        <w:gridCol w:w="810"/>
        <w:gridCol w:w="900"/>
        <w:gridCol w:w="810"/>
        <w:gridCol w:w="900"/>
        <w:gridCol w:w="810"/>
        <w:gridCol w:w="810"/>
        <w:gridCol w:w="810"/>
        <w:gridCol w:w="900"/>
        <w:gridCol w:w="810"/>
      </w:tblGrid>
      <w:tr w:rsidR="0061366A" w:rsidRPr="00557B45" w14:paraId="17237EDB" w14:textId="77777777" w:rsidTr="00F6618E">
        <w:tc>
          <w:tcPr>
            <w:tcW w:w="1165" w:type="dxa"/>
          </w:tcPr>
          <w:p w14:paraId="3D343DF5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gridSpan w:val="2"/>
          </w:tcPr>
          <w:p w14:paraId="1839B9FF" w14:textId="77777777" w:rsidR="0061366A" w:rsidRPr="00557B45" w:rsidRDefault="0061366A" w:rsidP="00F661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1710" w:type="dxa"/>
            <w:gridSpan w:val="2"/>
          </w:tcPr>
          <w:p w14:paraId="79A124E1" w14:textId="77777777" w:rsidR="0061366A" w:rsidRPr="00557B45" w:rsidRDefault="0061366A" w:rsidP="00F661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1710" w:type="dxa"/>
            <w:gridSpan w:val="2"/>
          </w:tcPr>
          <w:p w14:paraId="3610C340" w14:textId="77777777" w:rsidR="0061366A" w:rsidRPr="00557B45" w:rsidRDefault="0061366A" w:rsidP="00F661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1b</w:t>
            </w:r>
          </w:p>
        </w:tc>
        <w:tc>
          <w:tcPr>
            <w:tcW w:w="1710" w:type="dxa"/>
            <w:gridSpan w:val="2"/>
          </w:tcPr>
          <w:p w14:paraId="3C1F3D4D" w14:textId="77777777" w:rsidR="0061366A" w:rsidRPr="00557B45" w:rsidRDefault="0061366A" w:rsidP="00F661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l10</w:t>
            </w:r>
          </w:p>
        </w:tc>
        <w:tc>
          <w:tcPr>
            <w:tcW w:w="1620" w:type="dxa"/>
            <w:gridSpan w:val="2"/>
          </w:tcPr>
          <w:p w14:paraId="157F7EA7" w14:textId="77777777" w:rsidR="0061366A" w:rsidRPr="005742A9" w:rsidRDefault="0061366A" w:rsidP="00F6618E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5742A9">
              <w:rPr>
                <w:rFonts w:ascii="Times New Roman" w:hAnsi="Times New Roman" w:cs="Times New Roman"/>
                <w:i/>
                <w:sz w:val="18"/>
                <w:szCs w:val="20"/>
              </w:rPr>
              <w:t>Cox1</w:t>
            </w:r>
          </w:p>
        </w:tc>
        <w:tc>
          <w:tcPr>
            <w:tcW w:w="1710" w:type="dxa"/>
            <w:gridSpan w:val="2"/>
          </w:tcPr>
          <w:p w14:paraId="572A91AD" w14:textId="77777777" w:rsidR="0061366A" w:rsidRPr="00557B45" w:rsidRDefault="0061366A" w:rsidP="00F661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ox2</w:t>
            </w:r>
          </w:p>
        </w:tc>
      </w:tr>
      <w:tr w:rsidR="0061366A" w:rsidRPr="00557B45" w14:paraId="658B78FB" w14:textId="77777777" w:rsidTr="00F6618E">
        <w:tc>
          <w:tcPr>
            <w:tcW w:w="1165" w:type="dxa"/>
          </w:tcPr>
          <w:p w14:paraId="47C64557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C5EF3C6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01BAAC41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716EEB5D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47484001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39CC4273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6C1E18AE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59A5C26C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472082C6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4545C217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2033D63B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7FAE6228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5FF898BB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10" w:type="dxa"/>
          </w:tcPr>
          <w:p w14:paraId="5F08360B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590E245A" w14:textId="77777777" w:rsidR="0061366A" w:rsidRPr="005742A9" w:rsidRDefault="0061366A" w:rsidP="00F6618E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0E95812B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1888F463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5914426B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7944F582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61366A" w:rsidRPr="00557B45" w14:paraId="36A44E24" w14:textId="77777777" w:rsidTr="00F6618E">
        <w:tc>
          <w:tcPr>
            <w:tcW w:w="11335" w:type="dxa"/>
            <w:gridSpan w:val="13"/>
          </w:tcPr>
          <w:p w14:paraId="32AD1FA8" w14:textId="77777777" w:rsidR="0061366A" w:rsidRPr="00551C66" w:rsidRDefault="0061366A" w:rsidP="00F661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C66">
              <w:rPr>
                <w:rFonts w:ascii="Times New Roman" w:hAnsi="Times New Roman" w:cs="Times New Roman"/>
                <w:b/>
                <w:sz w:val="20"/>
                <w:szCs w:val="20"/>
              </w:rPr>
              <w:t>Categorical variables</w:t>
            </w:r>
          </w:p>
        </w:tc>
      </w:tr>
      <w:tr w:rsidR="0061366A" w:rsidRPr="00557B45" w14:paraId="67CD1B5D" w14:textId="77777777" w:rsidTr="00F6618E">
        <w:tc>
          <w:tcPr>
            <w:tcW w:w="1165" w:type="dxa"/>
          </w:tcPr>
          <w:p w14:paraId="58569A50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00" w:type="dxa"/>
          </w:tcPr>
          <w:p w14:paraId="0D6AC3BC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; 0.28</w:t>
            </w:r>
          </w:p>
        </w:tc>
        <w:tc>
          <w:tcPr>
            <w:tcW w:w="810" w:type="dxa"/>
          </w:tcPr>
          <w:p w14:paraId="53E3C083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900" w:type="dxa"/>
          </w:tcPr>
          <w:p w14:paraId="635D4ACA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; 0.25</w:t>
            </w:r>
          </w:p>
        </w:tc>
        <w:tc>
          <w:tcPr>
            <w:tcW w:w="810" w:type="dxa"/>
          </w:tcPr>
          <w:p w14:paraId="0D0B0220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7A5D37D3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; 0.20</w:t>
            </w:r>
          </w:p>
        </w:tc>
        <w:tc>
          <w:tcPr>
            <w:tcW w:w="810" w:type="dxa"/>
          </w:tcPr>
          <w:p w14:paraId="65338E50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05E78C3A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; 0.38</w:t>
            </w:r>
          </w:p>
        </w:tc>
        <w:tc>
          <w:tcPr>
            <w:tcW w:w="810" w:type="dxa"/>
          </w:tcPr>
          <w:p w14:paraId="1EFB3589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810" w:type="dxa"/>
          </w:tcPr>
          <w:p w14:paraId="26417F8B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; 0.20</w:t>
            </w:r>
          </w:p>
        </w:tc>
        <w:tc>
          <w:tcPr>
            <w:tcW w:w="810" w:type="dxa"/>
          </w:tcPr>
          <w:p w14:paraId="39C6C8DE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900" w:type="dxa"/>
          </w:tcPr>
          <w:p w14:paraId="1A14D088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; 0.72</w:t>
            </w:r>
          </w:p>
        </w:tc>
        <w:tc>
          <w:tcPr>
            <w:tcW w:w="810" w:type="dxa"/>
          </w:tcPr>
          <w:p w14:paraId="2B90A9C1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</w:tr>
      <w:tr w:rsidR="0061366A" w:rsidRPr="00557B45" w14:paraId="4BCD2990" w14:textId="77777777" w:rsidTr="00F6618E">
        <w:tc>
          <w:tcPr>
            <w:tcW w:w="1165" w:type="dxa"/>
          </w:tcPr>
          <w:p w14:paraId="429FBF36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us (IP)</w:t>
            </w:r>
          </w:p>
        </w:tc>
        <w:tc>
          <w:tcPr>
            <w:tcW w:w="900" w:type="dxa"/>
          </w:tcPr>
          <w:p w14:paraId="05776133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4FD88831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0ED8F26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74998C5A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1AA59F2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3F497F7E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1ACD1CE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5DF974D2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60383D8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0FE5C100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C29D412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6BB9A3C8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366A" w:rsidRPr="00557B45" w14:paraId="12B3FAD4" w14:textId="77777777" w:rsidTr="00F6618E">
        <w:tc>
          <w:tcPr>
            <w:tcW w:w="1165" w:type="dxa"/>
          </w:tcPr>
          <w:p w14:paraId="18C06789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 xml:space="preserve">E15.5 sacrifice </w:t>
            </w:r>
          </w:p>
        </w:tc>
        <w:tc>
          <w:tcPr>
            <w:tcW w:w="900" w:type="dxa"/>
          </w:tcPr>
          <w:p w14:paraId="1DD99F0A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850ADAA" w14:textId="0BB0EF51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A2323C2" w14:textId="40B70758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11F8A83" w14:textId="48A18419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211B6E7" w14:textId="775597B5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CA2AABC" w14:textId="29A9F8C9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77CE0EF" w14:textId="78B9FE93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CCE2D95" w14:textId="1268392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CB7712A" w14:textId="43654870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47D2F67" w14:textId="1F98BE2A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41903F69" w14:textId="41C4240E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55DD7370" w14:textId="1CA7FBEA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2BA276CA" w14:textId="7377F6C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366A" w:rsidRPr="00557B45" w14:paraId="1484CBBD" w14:textId="77777777" w:rsidTr="00F6618E">
        <w:tc>
          <w:tcPr>
            <w:tcW w:w="1165" w:type="dxa"/>
          </w:tcPr>
          <w:p w14:paraId="1DAA4985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E16.5 sacrifice</w:t>
            </w:r>
          </w:p>
        </w:tc>
        <w:tc>
          <w:tcPr>
            <w:tcW w:w="900" w:type="dxa"/>
          </w:tcPr>
          <w:p w14:paraId="28D33721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4; 0.37</w:t>
            </w:r>
          </w:p>
        </w:tc>
        <w:tc>
          <w:tcPr>
            <w:tcW w:w="810" w:type="dxa"/>
          </w:tcPr>
          <w:p w14:paraId="49F6AF3A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0" w:type="dxa"/>
          </w:tcPr>
          <w:p w14:paraId="17AD0D6E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; 0.33</w:t>
            </w:r>
          </w:p>
        </w:tc>
        <w:tc>
          <w:tcPr>
            <w:tcW w:w="810" w:type="dxa"/>
          </w:tcPr>
          <w:p w14:paraId="64E8E1C4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00" w:type="dxa"/>
          </w:tcPr>
          <w:p w14:paraId="552A0DDE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0; 0.25</w:t>
            </w:r>
          </w:p>
        </w:tc>
        <w:tc>
          <w:tcPr>
            <w:tcW w:w="810" w:type="dxa"/>
          </w:tcPr>
          <w:p w14:paraId="4962EC8B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0" w:type="dxa"/>
          </w:tcPr>
          <w:p w14:paraId="731963BD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4; 0.50</w:t>
            </w:r>
          </w:p>
        </w:tc>
        <w:tc>
          <w:tcPr>
            <w:tcW w:w="810" w:type="dxa"/>
          </w:tcPr>
          <w:p w14:paraId="3014424C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14:paraId="1440222C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; 0.25</w:t>
            </w:r>
          </w:p>
        </w:tc>
        <w:tc>
          <w:tcPr>
            <w:tcW w:w="810" w:type="dxa"/>
          </w:tcPr>
          <w:p w14:paraId="7B6BAD2D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00" w:type="dxa"/>
          </w:tcPr>
          <w:p w14:paraId="6CDF8437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6; 0.90</w:t>
            </w:r>
          </w:p>
        </w:tc>
        <w:tc>
          <w:tcPr>
            <w:tcW w:w="810" w:type="dxa"/>
          </w:tcPr>
          <w:p w14:paraId="55E02F56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</w:tr>
      <w:tr w:rsidR="0061366A" w:rsidRPr="00557B45" w14:paraId="448886DC" w14:textId="77777777" w:rsidTr="00F6618E">
        <w:tc>
          <w:tcPr>
            <w:tcW w:w="1165" w:type="dxa"/>
          </w:tcPr>
          <w:p w14:paraId="4588CECD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E17.5 sacrifice</w:t>
            </w:r>
          </w:p>
        </w:tc>
        <w:tc>
          <w:tcPr>
            <w:tcW w:w="900" w:type="dxa"/>
          </w:tcPr>
          <w:p w14:paraId="2C7270B5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; 0.40</w:t>
            </w:r>
          </w:p>
        </w:tc>
        <w:tc>
          <w:tcPr>
            <w:tcW w:w="810" w:type="dxa"/>
          </w:tcPr>
          <w:p w14:paraId="3D5A8840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00" w:type="dxa"/>
          </w:tcPr>
          <w:p w14:paraId="5529D771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; 0.36</w:t>
            </w:r>
          </w:p>
        </w:tc>
        <w:tc>
          <w:tcPr>
            <w:tcW w:w="810" w:type="dxa"/>
          </w:tcPr>
          <w:p w14:paraId="413ADBDF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00" w:type="dxa"/>
          </w:tcPr>
          <w:p w14:paraId="0A11E157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; 0.28</w:t>
            </w:r>
          </w:p>
        </w:tc>
        <w:tc>
          <w:tcPr>
            <w:tcW w:w="810" w:type="dxa"/>
          </w:tcPr>
          <w:p w14:paraId="6AFE8C96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00" w:type="dxa"/>
          </w:tcPr>
          <w:p w14:paraId="4264495C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; 0.54</w:t>
            </w:r>
          </w:p>
        </w:tc>
        <w:tc>
          <w:tcPr>
            <w:tcW w:w="810" w:type="dxa"/>
          </w:tcPr>
          <w:p w14:paraId="1C5F136F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10" w:type="dxa"/>
          </w:tcPr>
          <w:p w14:paraId="067947F8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; 0.29</w:t>
            </w:r>
          </w:p>
        </w:tc>
        <w:tc>
          <w:tcPr>
            <w:tcW w:w="810" w:type="dxa"/>
          </w:tcPr>
          <w:p w14:paraId="75CAA2DF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00" w:type="dxa"/>
          </w:tcPr>
          <w:p w14:paraId="79D74489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; 0.98</w:t>
            </w:r>
          </w:p>
        </w:tc>
        <w:tc>
          <w:tcPr>
            <w:tcW w:w="810" w:type="dxa"/>
          </w:tcPr>
          <w:p w14:paraId="526D41F7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61366A" w:rsidRPr="00557B45" w14:paraId="59846993" w14:textId="77777777" w:rsidTr="00F6618E">
        <w:tc>
          <w:tcPr>
            <w:tcW w:w="11335" w:type="dxa"/>
            <w:gridSpan w:val="13"/>
          </w:tcPr>
          <w:p w14:paraId="44AA6F80" w14:textId="77777777" w:rsidR="0061366A" w:rsidRPr="00551C66" w:rsidRDefault="0061366A" w:rsidP="00F661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C66">
              <w:rPr>
                <w:rFonts w:ascii="Times New Roman" w:hAnsi="Times New Roman" w:cs="Times New Roman"/>
                <w:b/>
                <w:sz w:val="20"/>
                <w:szCs w:val="20"/>
              </w:rPr>
              <w:t>Continuous variables</w:t>
            </w:r>
          </w:p>
        </w:tc>
      </w:tr>
      <w:tr w:rsidR="0061366A" w:rsidRPr="00557B45" w14:paraId="2E842D1F" w14:textId="77777777" w:rsidTr="00F6618E">
        <w:tc>
          <w:tcPr>
            <w:tcW w:w="1165" w:type="dxa"/>
          </w:tcPr>
          <w:p w14:paraId="47D311B5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lacental parasitemia</w:t>
            </w:r>
          </w:p>
        </w:tc>
        <w:tc>
          <w:tcPr>
            <w:tcW w:w="900" w:type="dxa"/>
          </w:tcPr>
          <w:p w14:paraId="075B166A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4C7782D3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FE2B9D6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580010C5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15904117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5A1DDBEE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468B2BBA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6419587B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3B6465B0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159DE635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5954DDA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BD892CB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366A" w:rsidRPr="00557B45" w14:paraId="5A3A8F19" w14:textId="77777777" w:rsidTr="00F6618E">
        <w:tc>
          <w:tcPr>
            <w:tcW w:w="1165" w:type="dxa"/>
          </w:tcPr>
          <w:p w14:paraId="1FC3BAA8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eripheral pa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temia</w:t>
            </w:r>
          </w:p>
        </w:tc>
        <w:tc>
          <w:tcPr>
            <w:tcW w:w="900" w:type="dxa"/>
          </w:tcPr>
          <w:p w14:paraId="32DC81F1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5071DC42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B1BA46C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E7F91E9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F0D66D7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702F4615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60A076C2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06F8D64F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3424269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6FFA61FA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738D979F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19FEACDE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1366A" w:rsidRPr="00557B45" w14:paraId="0143DC5E" w14:textId="77777777" w:rsidTr="00F6618E">
        <w:tc>
          <w:tcPr>
            <w:tcW w:w="1165" w:type="dxa"/>
          </w:tcPr>
          <w:p w14:paraId="139092BE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eripheral parasitemia AUC</w:t>
            </w:r>
          </w:p>
        </w:tc>
        <w:tc>
          <w:tcPr>
            <w:tcW w:w="900" w:type="dxa"/>
          </w:tcPr>
          <w:p w14:paraId="2C5A42A4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; 0.035</w:t>
            </w:r>
          </w:p>
        </w:tc>
        <w:tc>
          <w:tcPr>
            <w:tcW w:w="810" w:type="dxa"/>
          </w:tcPr>
          <w:p w14:paraId="1DBB4939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0" w:type="dxa"/>
          </w:tcPr>
          <w:p w14:paraId="34F4D9AA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; 0.031</w:t>
            </w:r>
          </w:p>
        </w:tc>
        <w:tc>
          <w:tcPr>
            <w:tcW w:w="810" w:type="dxa"/>
          </w:tcPr>
          <w:p w14:paraId="304F0CF3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00" w:type="dxa"/>
          </w:tcPr>
          <w:p w14:paraId="63B096F9" w14:textId="77777777" w:rsidR="0061366A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; 0.024</w:t>
            </w:r>
          </w:p>
          <w:p w14:paraId="089CC05A" w14:textId="77777777" w:rsidR="0061366A" w:rsidRPr="000D000F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08BF3C6" w14:textId="77777777" w:rsidR="0061366A" w:rsidRPr="00766F3D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14:paraId="14139374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; 0.047</w:t>
            </w:r>
          </w:p>
        </w:tc>
        <w:tc>
          <w:tcPr>
            <w:tcW w:w="810" w:type="dxa"/>
          </w:tcPr>
          <w:p w14:paraId="4E0C762C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</w:tcPr>
          <w:p w14:paraId="4F1E61B1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; 0.024</w:t>
            </w:r>
          </w:p>
        </w:tc>
        <w:tc>
          <w:tcPr>
            <w:tcW w:w="810" w:type="dxa"/>
          </w:tcPr>
          <w:p w14:paraId="5B96B471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00" w:type="dxa"/>
          </w:tcPr>
          <w:p w14:paraId="3F953788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; 0.083</w:t>
            </w:r>
          </w:p>
        </w:tc>
        <w:tc>
          <w:tcPr>
            <w:tcW w:w="810" w:type="dxa"/>
          </w:tcPr>
          <w:p w14:paraId="5A802622" w14:textId="77777777" w:rsidR="0061366A" w:rsidRPr="00557B45" w:rsidRDefault="0061366A" w:rsidP="00F661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</w:tbl>
    <w:p w14:paraId="2C1213A1" w14:textId="77777777" w:rsidR="00845BC6" w:rsidRDefault="00845BC6" w:rsidP="00845BC6"/>
    <w:p w14:paraId="4C87D1AB" w14:textId="77777777" w:rsidR="00EF4AA7" w:rsidRDefault="0061366A"/>
    <w:sectPr w:rsidR="00EF4AA7" w:rsidSect="00845BC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wtTAxNDQxNTE2trRQ0lEKTi0uzszPAykwrAUAy+WBMiwAAAA="/>
  </w:docVars>
  <w:rsids>
    <w:rsidRoot w:val="00845BC6"/>
    <w:rsid w:val="001D035C"/>
    <w:rsid w:val="004713FA"/>
    <w:rsid w:val="0061366A"/>
    <w:rsid w:val="00845BC6"/>
    <w:rsid w:val="00873515"/>
    <w:rsid w:val="00C6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F08AD"/>
  <w15:chartTrackingRefBased/>
  <w15:docId w15:val="{A431590F-7E66-4CEB-A567-2C48C46C3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,Alicer</dc:creator>
  <cp:keywords/>
  <dc:description/>
  <cp:lastModifiedBy>Alicer Andrew</cp:lastModifiedBy>
  <cp:revision>2</cp:revision>
  <dcterms:created xsi:type="dcterms:W3CDTF">2022-02-23T03:01:00Z</dcterms:created>
  <dcterms:modified xsi:type="dcterms:W3CDTF">2022-02-23T03:01:00Z</dcterms:modified>
</cp:coreProperties>
</file>